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22F25" w14:textId="5DB122C3" w:rsidR="007A7032" w:rsidRDefault="007A7032" w:rsidP="007A7032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color w:val="000000"/>
          <w:kern w:val="24"/>
          <w:sz w:val="32"/>
          <w:szCs w:val="32"/>
        </w:rPr>
      </w:pPr>
      <w:r>
        <w:rPr>
          <w:rFonts w:ascii="Times New Roman" w:eastAsia="等线" w:hAnsi="Times New Roman" w:cs="Times New Roman"/>
          <w:b/>
          <w:bCs/>
          <w:color w:val="000000"/>
          <w:kern w:val="24"/>
          <w:sz w:val="32"/>
          <w:szCs w:val="32"/>
        </w:rPr>
        <w:t>Supplementa</w:t>
      </w:r>
      <w:r w:rsidR="0089458D">
        <w:rPr>
          <w:rFonts w:ascii="Times New Roman" w:eastAsia="等线" w:hAnsi="Times New Roman" w:cs="Times New Roman" w:hint="eastAsia"/>
          <w:b/>
          <w:bCs/>
          <w:color w:val="000000"/>
          <w:kern w:val="24"/>
          <w:sz w:val="32"/>
          <w:szCs w:val="32"/>
        </w:rPr>
        <w:t>ry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32"/>
          <w:szCs w:val="32"/>
        </w:rPr>
        <w:t xml:space="preserve"> Table </w:t>
      </w:r>
      <w:r w:rsidR="0089458D">
        <w:rPr>
          <w:rFonts w:ascii="Times New Roman" w:eastAsia="等线" w:hAnsi="Times New Roman" w:cs="Times New Roman"/>
          <w:b/>
          <w:bCs/>
          <w:color w:val="000000"/>
          <w:kern w:val="24"/>
          <w:sz w:val="32"/>
          <w:szCs w:val="32"/>
        </w:rPr>
        <w:t>5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32"/>
          <w:szCs w:val="32"/>
        </w:rPr>
        <w:t xml:space="preserve">. </w:t>
      </w:r>
      <w:r>
        <w:rPr>
          <w:rFonts w:ascii="Times New Roman" w:eastAsia="等线" w:hAnsi="Times New Roman" w:cs="Times New Roman"/>
          <w:color w:val="000000"/>
          <w:kern w:val="24"/>
          <w:sz w:val="32"/>
          <w:szCs w:val="32"/>
        </w:rPr>
        <w:t xml:space="preserve">Numbers stratified by pathology subtypes (Metastasis </w:t>
      </w:r>
      <w:r>
        <w:rPr>
          <w:rFonts w:ascii="Times New Roman" w:eastAsia="等线" w:hAnsi="Times New Roman" w:cs="Times New Roman"/>
          <w:i/>
          <w:iCs/>
          <w:color w:val="000000"/>
          <w:kern w:val="24"/>
          <w:sz w:val="32"/>
          <w:szCs w:val="32"/>
        </w:rPr>
        <w:t>versus</w:t>
      </w:r>
      <w:r>
        <w:rPr>
          <w:rFonts w:ascii="Times New Roman" w:eastAsia="等线" w:hAnsi="Times New Roman" w:cs="Times New Roman"/>
          <w:color w:val="000000"/>
          <w:kern w:val="24"/>
          <w:sz w:val="32"/>
          <w:szCs w:val="32"/>
        </w:rPr>
        <w:t xml:space="preserve"> Non-metastasis)</w:t>
      </w:r>
      <w:r w:rsidR="0024075D">
        <w:rPr>
          <w:rFonts w:ascii="Times New Roman" w:eastAsia="等线" w:hAnsi="Times New Roman" w:cs="Times New Roman"/>
          <w:color w:val="000000"/>
          <w:kern w:val="24"/>
          <w:sz w:val="32"/>
          <w:szCs w:val="32"/>
        </w:rPr>
        <w:t>.</w:t>
      </w:r>
    </w:p>
    <w:tbl>
      <w:tblPr>
        <w:tblW w:w="111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4"/>
        <w:gridCol w:w="1843"/>
        <w:gridCol w:w="2364"/>
        <w:gridCol w:w="701"/>
        <w:gridCol w:w="1944"/>
        <w:gridCol w:w="2424"/>
      </w:tblGrid>
      <w:tr w:rsidR="007A7032" w:rsidRPr="007A7032" w14:paraId="6D87A19D" w14:textId="77777777" w:rsidTr="009969DF">
        <w:trPr>
          <w:trHeight w:val="567"/>
          <w:jc w:val="center"/>
        </w:trPr>
        <w:tc>
          <w:tcPr>
            <w:tcW w:w="18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876EC4" w14:textId="77777777" w:rsidR="00147E98" w:rsidRPr="00A95EA9" w:rsidRDefault="007A7032" w:rsidP="00375A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30"/>
                <w:szCs w:val="30"/>
              </w:rPr>
            </w:pPr>
            <w:r w:rsidRPr="00A95EA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30"/>
                <w:szCs w:val="30"/>
              </w:rPr>
              <w:t>Biomarkers</w:t>
            </w:r>
          </w:p>
        </w:tc>
        <w:tc>
          <w:tcPr>
            <w:tcW w:w="42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B12440" w14:textId="77777777" w:rsidR="00147E98" w:rsidRPr="00A95EA9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30"/>
                <w:szCs w:val="30"/>
              </w:rPr>
            </w:pPr>
            <w:r w:rsidRPr="00A95EA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30"/>
                <w:szCs w:val="30"/>
              </w:rPr>
              <w:t>NSCLC</w:t>
            </w:r>
          </w:p>
        </w:tc>
        <w:tc>
          <w:tcPr>
            <w:tcW w:w="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C89D4B" w14:textId="77777777" w:rsidR="00147E98" w:rsidRPr="00A95EA9" w:rsidRDefault="00147E98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30"/>
                <w:szCs w:val="30"/>
              </w:rPr>
            </w:pPr>
          </w:p>
        </w:tc>
        <w:tc>
          <w:tcPr>
            <w:tcW w:w="43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470B42" w14:textId="77777777" w:rsidR="00147E98" w:rsidRPr="00A95EA9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30"/>
                <w:szCs w:val="30"/>
              </w:rPr>
            </w:pPr>
            <w:r w:rsidRPr="00A95EA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30"/>
                <w:szCs w:val="30"/>
              </w:rPr>
              <w:t>SCLC</w:t>
            </w:r>
          </w:p>
        </w:tc>
      </w:tr>
      <w:tr w:rsidR="007A7032" w:rsidRPr="007A7032" w14:paraId="7403395E" w14:textId="77777777" w:rsidTr="009969DF">
        <w:trPr>
          <w:trHeight w:val="56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FFE8C" w14:textId="77777777" w:rsidR="007A7032" w:rsidRPr="00A95EA9" w:rsidRDefault="007A7032" w:rsidP="00375A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30"/>
                <w:szCs w:val="30"/>
              </w:rPr>
            </w:pP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E4F3BD" w14:textId="77777777" w:rsidR="00147E98" w:rsidRPr="00A95EA9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30"/>
                <w:szCs w:val="30"/>
              </w:rPr>
            </w:pPr>
            <w:r w:rsidRPr="00A95EA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30"/>
                <w:szCs w:val="30"/>
              </w:rPr>
              <w:t>Metastasis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6759F3" w14:textId="77777777" w:rsidR="00147E98" w:rsidRPr="00A95EA9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30"/>
                <w:szCs w:val="30"/>
              </w:rPr>
            </w:pPr>
            <w:r w:rsidRPr="00A95EA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30"/>
                <w:szCs w:val="30"/>
              </w:rPr>
              <w:t>Non-metasta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F29346" w14:textId="77777777" w:rsidR="007A7032" w:rsidRPr="00A95EA9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30"/>
                <w:szCs w:val="30"/>
              </w:rPr>
            </w:pP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08AFA9" w14:textId="77777777" w:rsidR="00147E98" w:rsidRPr="00A95EA9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30"/>
                <w:szCs w:val="30"/>
              </w:rPr>
            </w:pPr>
            <w:r w:rsidRPr="00A95EA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30"/>
                <w:szCs w:val="30"/>
              </w:rPr>
              <w:t>Metastasis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47A7F5" w14:textId="77777777" w:rsidR="00147E98" w:rsidRPr="00A95EA9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30"/>
                <w:szCs w:val="30"/>
              </w:rPr>
            </w:pPr>
            <w:r w:rsidRPr="00A95EA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30"/>
                <w:szCs w:val="30"/>
              </w:rPr>
              <w:t>Non-metastasis</w:t>
            </w:r>
          </w:p>
        </w:tc>
      </w:tr>
      <w:tr w:rsidR="007A7032" w:rsidRPr="007A7032" w14:paraId="7D0CB691" w14:textId="77777777" w:rsidTr="009969DF">
        <w:trPr>
          <w:trHeight w:val="592"/>
          <w:jc w:val="center"/>
        </w:trPr>
        <w:tc>
          <w:tcPr>
            <w:tcW w:w="182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BCC369" w14:textId="77777777" w:rsidR="00147E98" w:rsidRPr="007A7032" w:rsidRDefault="007A7032" w:rsidP="00375A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CA12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A15B26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169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32B000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20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96B8C1" w14:textId="77777777" w:rsidR="007A7032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</w:p>
        </w:tc>
        <w:tc>
          <w:tcPr>
            <w:tcW w:w="194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3AAC43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61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EF729E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52</w:t>
            </w:r>
          </w:p>
        </w:tc>
      </w:tr>
      <w:tr w:rsidR="007A7032" w:rsidRPr="007A7032" w14:paraId="4A8F59E7" w14:textId="77777777" w:rsidTr="009969DF">
        <w:trPr>
          <w:trHeight w:val="592"/>
          <w:jc w:val="center"/>
        </w:trPr>
        <w:tc>
          <w:tcPr>
            <w:tcW w:w="18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C4C818" w14:textId="77777777" w:rsidR="00147E98" w:rsidRPr="007A7032" w:rsidRDefault="007A7032" w:rsidP="00375A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CA153</w:t>
            </w:r>
          </w:p>
        </w:tc>
        <w:tc>
          <w:tcPr>
            <w:tcW w:w="18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3D29FD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154</w:t>
            </w:r>
          </w:p>
        </w:tc>
        <w:tc>
          <w:tcPr>
            <w:tcW w:w="23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80D70F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183</w:t>
            </w:r>
          </w:p>
        </w:tc>
        <w:tc>
          <w:tcPr>
            <w:tcW w:w="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C70F92" w14:textId="77777777" w:rsidR="007A7032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</w:p>
        </w:tc>
        <w:tc>
          <w:tcPr>
            <w:tcW w:w="19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AD4BEE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60</w:t>
            </w:r>
          </w:p>
        </w:tc>
        <w:tc>
          <w:tcPr>
            <w:tcW w:w="24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469A03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52</w:t>
            </w:r>
          </w:p>
        </w:tc>
      </w:tr>
      <w:tr w:rsidR="007A7032" w:rsidRPr="007A7032" w14:paraId="55C7CC9D" w14:textId="77777777" w:rsidTr="009969DF">
        <w:trPr>
          <w:trHeight w:val="592"/>
          <w:jc w:val="center"/>
        </w:trPr>
        <w:tc>
          <w:tcPr>
            <w:tcW w:w="18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78D393" w14:textId="77777777" w:rsidR="00147E98" w:rsidRPr="007A7032" w:rsidRDefault="007A7032" w:rsidP="00375A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CA199</w:t>
            </w:r>
          </w:p>
        </w:tc>
        <w:tc>
          <w:tcPr>
            <w:tcW w:w="18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599461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170</w:t>
            </w:r>
          </w:p>
        </w:tc>
        <w:tc>
          <w:tcPr>
            <w:tcW w:w="23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9E2F51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204</w:t>
            </w:r>
          </w:p>
        </w:tc>
        <w:tc>
          <w:tcPr>
            <w:tcW w:w="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8A2DB7" w14:textId="77777777" w:rsidR="007A7032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</w:p>
        </w:tc>
        <w:tc>
          <w:tcPr>
            <w:tcW w:w="19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087F8E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60</w:t>
            </w:r>
          </w:p>
        </w:tc>
        <w:tc>
          <w:tcPr>
            <w:tcW w:w="24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12154B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54</w:t>
            </w:r>
          </w:p>
        </w:tc>
      </w:tr>
      <w:tr w:rsidR="007A7032" w:rsidRPr="007A7032" w14:paraId="76D54DB6" w14:textId="77777777" w:rsidTr="009969DF">
        <w:trPr>
          <w:trHeight w:val="592"/>
          <w:jc w:val="center"/>
        </w:trPr>
        <w:tc>
          <w:tcPr>
            <w:tcW w:w="18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01923A" w14:textId="77777777" w:rsidR="00147E98" w:rsidRPr="007A7032" w:rsidRDefault="007A7032" w:rsidP="00375A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CA724</w:t>
            </w:r>
          </w:p>
        </w:tc>
        <w:tc>
          <w:tcPr>
            <w:tcW w:w="18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53AA30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73</w:t>
            </w:r>
          </w:p>
        </w:tc>
        <w:tc>
          <w:tcPr>
            <w:tcW w:w="23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B4DBA9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111</w:t>
            </w:r>
          </w:p>
        </w:tc>
        <w:tc>
          <w:tcPr>
            <w:tcW w:w="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5BD5B6" w14:textId="77777777" w:rsidR="007A7032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</w:p>
        </w:tc>
        <w:tc>
          <w:tcPr>
            <w:tcW w:w="19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226F80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22</w:t>
            </w:r>
          </w:p>
        </w:tc>
        <w:tc>
          <w:tcPr>
            <w:tcW w:w="24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1C46CF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25</w:t>
            </w:r>
          </w:p>
        </w:tc>
      </w:tr>
      <w:tr w:rsidR="007A7032" w:rsidRPr="007A7032" w14:paraId="7DC9C3CE" w14:textId="77777777" w:rsidTr="009969DF">
        <w:trPr>
          <w:trHeight w:val="592"/>
          <w:jc w:val="center"/>
        </w:trPr>
        <w:tc>
          <w:tcPr>
            <w:tcW w:w="18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132923" w14:textId="77777777" w:rsidR="00147E98" w:rsidRPr="007A7032" w:rsidRDefault="007A7032" w:rsidP="00375A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CEA</w:t>
            </w:r>
          </w:p>
        </w:tc>
        <w:tc>
          <w:tcPr>
            <w:tcW w:w="18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1E24D1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185</w:t>
            </w:r>
          </w:p>
        </w:tc>
        <w:tc>
          <w:tcPr>
            <w:tcW w:w="23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773E90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214</w:t>
            </w:r>
          </w:p>
        </w:tc>
        <w:tc>
          <w:tcPr>
            <w:tcW w:w="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A815F2" w14:textId="77777777" w:rsidR="007A7032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</w:p>
        </w:tc>
        <w:tc>
          <w:tcPr>
            <w:tcW w:w="19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5EB383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63</w:t>
            </w:r>
          </w:p>
        </w:tc>
        <w:tc>
          <w:tcPr>
            <w:tcW w:w="24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19972E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55</w:t>
            </w:r>
          </w:p>
        </w:tc>
      </w:tr>
      <w:tr w:rsidR="007A7032" w:rsidRPr="007A7032" w14:paraId="5F6044A9" w14:textId="77777777" w:rsidTr="009969DF">
        <w:trPr>
          <w:trHeight w:val="592"/>
          <w:jc w:val="center"/>
        </w:trPr>
        <w:tc>
          <w:tcPr>
            <w:tcW w:w="18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69BF08" w14:textId="77777777" w:rsidR="00147E98" w:rsidRPr="007A7032" w:rsidRDefault="007A7032" w:rsidP="00375A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CYFRA</w:t>
            </w:r>
          </w:p>
        </w:tc>
        <w:tc>
          <w:tcPr>
            <w:tcW w:w="18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D25FDD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90</w:t>
            </w:r>
          </w:p>
        </w:tc>
        <w:tc>
          <w:tcPr>
            <w:tcW w:w="23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B45F7A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131</w:t>
            </w:r>
          </w:p>
        </w:tc>
        <w:tc>
          <w:tcPr>
            <w:tcW w:w="7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BF9C05" w14:textId="77777777" w:rsidR="007A7032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</w:p>
        </w:tc>
        <w:tc>
          <w:tcPr>
            <w:tcW w:w="19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D13759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25</w:t>
            </w:r>
          </w:p>
        </w:tc>
        <w:tc>
          <w:tcPr>
            <w:tcW w:w="24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450867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28</w:t>
            </w:r>
          </w:p>
        </w:tc>
      </w:tr>
      <w:tr w:rsidR="007A7032" w:rsidRPr="007A7032" w14:paraId="7FE388E6" w14:textId="77777777" w:rsidTr="009969DF">
        <w:trPr>
          <w:trHeight w:val="592"/>
          <w:jc w:val="center"/>
        </w:trPr>
        <w:tc>
          <w:tcPr>
            <w:tcW w:w="182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370128" w14:textId="77777777" w:rsidR="00147E98" w:rsidRPr="007A7032" w:rsidRDefault="007A7032" w:rsidP="00375AF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NSE</w:t>
            </w:r>
          </w:p>
        </w:tc>
        <w:tc>
          <w:tcPr>
            <w:tcW w:w="184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341560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89</w:t>
            </w:r>
          </w:p>
        </w:tc>
        <w:tc>
          <w:tcPr>
            <w:tcW w:w="236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24E667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131</w:t>
            </w:r>
          </w:p>
        </w:tc>
        <w:tc>
          <w:tcPr>
            <w:tcW w:w="70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A7F826" w14:textId="77777777" w:rsidR="007A7032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</w:p>
        </w:tc>
        <w:tc>
          <w:tcPr>
            <w:tcW w:w="194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E7B7E0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26</w:t>
            </w:r>
          </w:p>
        </w:tc>
        <w:tc>
          <w:tcPr>
            <w:tcW w:w="242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85DFB2" w14:textId="77777777" w:rsidR="00147E98" w:rsidRPr="007A7032" w:rsidRDefault="007A7032" w:rsidP="007A703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</w:pPr>
            <w:r w:rsidRPr="007A7032">
              <w:rPr>
                <w:rFonts w:ascii="Times New Roman" w:eastAsia="等线" w:hAnsi="Times New Roman" w:cs="Times New Roman"/>
                <w:color w:val="000000"/>
                <w:kern w:val="24"/>
                <w:sz w:val="28"/>
                <w:szCs w:val="28"/>
              </w:rPr>
              <w:t>30</w:t>
            </w:r>
          </w:p>
        </w:tc>
      </w:tr>
    </w:tbl>
    <w:p w14:paraId="5707EC92" w14:textId="05FDB385" w:rsidR="00916578" w:rsidRDefault="00916578" w:rsidP="009165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Abbreviations: CA125, carbohydrate antigen 125 (U/m</w:t>
      </w:r>
      <w:r w:rsidR="0089458D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CA153, carbohydrate antigen 153 (U/m</w:t>
      </w:r>
      <w:r w:rsidR="0089458D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CA199, carbohydrate antigen 199 (U/m</w:t>
      </w:r>
      <w:r w:rsidR="0089458D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CA724, carbohydrate antigen 724 (U/m</w:t>
      </w:r>
      <w:r w:rsidR="0089458D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CEA, carcinoembryonic antigen (ng/m</w:t>
      </w:r>
      <w:r w:rsidR="0089458D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CYFRA , cytokeratin-19 fragment (ng/m</w:t>
      </w:r>
      <w:r w:rsidR="0089458D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NSE, neuron-specific enolase (ng/m</w:t>
      </w:r>
      <w:r w:rsidR="0089458D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.</w:t>
      </w:r>
    </w:p>
    <w:p w14:paraId="660B712E" w14:textId="60424E0E" w:rsidR="00916578" w:rsidRDefault="00916578" w:rsidP="00916578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</w:pPr>
      <w:r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  <w:t>Mantel-Haenszel X</w:t>
      </w:r>
      <w:r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  <w:vertAlign w:val="superscript"/>
        </w:rPr>
        <w:t xml:space="preserve">2 </w:t>
      </w:r>
      <w:r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  <w:t xml:space="preserve">= 0.094, p = 0.760. </w:t>
      </w:r>
      <w:r w:rsidR="00784547" w:rsidRPr="00784547"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  <w:t>Patients with unknow pathology subtype were excluded in the difference analysis</w:t>
      </w:r>
      <w:r w:rsidR="00784547"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  <w:t xml:space="preserve"> </w:t>
      </w:r>
      <w:r w:rsidR="00784547" w:rsidRPr="00784547"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  <w:t>(n = 20).</w:t>
      </w:r>
    </w:p>
    <w:p w14:paraId="6001F13D" w14:textId="77777777" w:rsidR="008D5A81" w:rsidRPr="007A7032" w:rsidRDefault="008D5A81"/>
    <w:sectPr w:rsidR="008D5A81" w:rsidRPr="007A7032" w:rsidSect="007A7032">
      <w:pgSz w:w="15840" w:h="12240" w:orient="landscape"/>
      <w:pgMar w:top="1800" w:right="1440" w:bottom="180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AB6524" w14:textId="77777777" w:rsidR="0010501D" w:rsidRDefault="0010501D" w:rsidP="007A7032">
      <w:r>
        <w:separator/>
      </w:r>
    </w:p>
  </w:endnote>
  <w:endnote w:type="continuationSeparator" w:id="0">
    <w:p w14:paraId="19BCD2CA" w14:textId="77777777" w:rsidR="0010501D" w:rsidRDefault="0010501D" w:rsidP="007A7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17508E" w14:textId="77777777" w:rsidR="0010501D" w:rsidRDefault="0010501D" w:rsidP="007A7032">
      <w:r>
        <w:separator/>
      </w:r>
    </w:p>
  </w:footnote>
  <w:footnote w:type="continuationSeparator" w:id="0">
    <w:p w14:paraId="3F26D510" w14:textId="77777777" w:rsidR="0010501D" w:rsidRDefault="0010501D" w:rsidP="007A7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7032"/>
    <w:rsid w:val="0010501D"/>
    <w:rsid w:val="00147E98"/>
    <w:rsid w:val="0024075D"/>
    <w:rsid w:val="00375AFD"/>
    <w:rsid w:val="005E1136"/>
    <w:rsid w:val="00784547"/>
    <w:rsid w:val="007A7032"/>
    <w:rsid w:val="0089458D"/>
    <w:rsid w:val="008D5A81"/>
    <w:rsid w:val="008D662C"/>
    <w:rsid w:val="00916578"/>
    <w:rsid w:val="009969DF"/>
    <w:rsid w:val="009C00CB"/>
    <w:rsid w:val="00A95EA9"/>
    <w:rsid w:val="00CF0283"/>
    <w:rsid w:val="00E2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805576"/>
  <w15:docId w15:val="{FC65DEBD-D54D-492B-9304-6F48D949D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A7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7A7032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7A7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7A70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94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ZX</dc:creator>
  <cp:keywords/>
  <dc:description/>
  <cp:lastModifiedBy>Li Jie</cp:lastModifiedBy>
  <cp:revision>15</cp:revision>
  <dcterms:created xsi:type="dcterms:W3CDTF">2019-09-29T03:38:00Z</dcterms:created>
  <dcterms:modified xsi:type="dcterms:W3CDTF">2020-05-13T01:36:00Z</dcterms:modified>
</cp:coreProperties>
</file>